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color w:val="000000"/>
          <w:sz w:val="18"/>
          <w:szCs w:val="18"/>
          <w:lang w:val="en-GB"/>
        </w:rPr>
      </w:pPr>
      <w:r>
        <w:rPr>
          <w:rFonts w:cs="Arial"/>
          <w:b/>
          <w:color w:val="000000"/>
          <w:sz w:val="18"/>
          <w:szCs w:val="18"/>
          <w:lang w:val="en-GB"/>
        </w:rPr>
        <w:t xml:space="preserve">Supporting Table S2. </w:t>
      </w:r>
      <w:r>
        <w:rPr>
          <w:rFonts w:cs="Arial"/>
          <w:color w:val="000000"/>
          <w:sz w:val="18"/>
          <w:szCs w:val="18"/>
          <w:lang w:val="en-GB"/>
        </w:rPr>
        <w:t>Cumulative incidence of diagnosed influenza cases per 1000 persons population (95% confidence intervals) displayed by gender and level of care during outbreaks 2005-06 to 2009.</w:t>
      </w:r>
    </w:p>
    <w:tbl>
      <w:tblPr>
        <w:tblW w:w="120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5"/>
        <w:gridCol w:w="1559"/>
        <w:gridCol w:w="1560"/>
        <w:gridCol w:w="1559"/>
        <w:gridCol w:w="1417"/>
        <w:gridCol w:w="1560"/>
        <w:gridCol w:w="1984"/>
      </w:tblGrid>
      <w:tr>
        <w:trPr>
          <w:trHeight w:val="300" w:hRule="atLeast"/>
        </w:trPr>
        <w:tc>
          <w:tcPr>
            <w:tcW w:w="242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Influenza cas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Outbreak year (influenza type/s)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Primary care</w:t>
            </w:r>
          </w:p>
        </w:tc>
        <w:tc>
          <w:tcPr>
            <w:tcW w:w="496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Hospital care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Wom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M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Tot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Wom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Me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005-06 (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A/H3 and H1N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-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51 (1.03 – 2.13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53 (1.06 –2.14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52 (1.18 – 1.93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4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4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07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0-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10 (0.75 – 1.5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59 (1.17 – 2.1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 xml:space="preserve">1.36 (1.07 – 1.70)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0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05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0-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81 (0.67 – 0.9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55 (0.43 – 0.6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68 (0.58 –0.7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3 (0.01 – 0.08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3 (0.01 – 0.06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70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16 (0.05 – 0.3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18 (0.05 – 0.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17 (0.08 –0.3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6 (0.01 – 0.2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4 (0.00 – 0.25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6 (0.01 – 0.16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Tot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82 (0.70 – 0.9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76 (0.64 – 0.8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79 (0.71 –0.8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6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4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Style w:val="Hps"/>
                <w:rFonts w:cs="Calibri"/>
                <w:color w:val="000000"/>
                <w:sz w:val="16"/>
                <w:szCs w:val="16"/>
                <w:lang w:val="en-GB"/>
              </w:rPr>
              <w:t>2006-07 (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A/H3N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-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86 (1.33 –2.5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59 (1.12 – 2.2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72 (1.36 – 2.1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3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07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0-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97 (0.63 – 1.4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77 (0.48 – 1.1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86 (0.64 – 1.1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3 (0.00 – 0.20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0 – 0.10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0-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33 (1.14 – 1.5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88 (0.73 – 1.0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10 (0.98 – 1.2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7 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1 (0.00 – 0.05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4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70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 xml:space="preserve">0.38 (0.20 – 0.66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35 (0.15 – 0.6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37 (0.22 – 0.57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3 (0.00 – 0.1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9 (0.01 – 0.31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5 (0.01 – 0.16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Tot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19 (1.05 – 1.3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88 (0.76 – 1.0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04 (0.94 – 1.1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6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4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Style w:val="Hps"/>
                <w:rFonts w:cs="Calibri"/>
                <w:color w:val="000000"/>
                <w:sz w:val="16"/>
                <w:szCs w:val="16"/>
                <w:lang w:val="en-GB"/>
              </w:rPr>
              <w:t>2007-08 (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B </w:t>
            </w:r>
            <w:r>
              <w:rPr>
                <w:rStyle w:val="Hps"/>
                <w:rFonts w:cs="Calibri"/>
                <w:color w:val="000000"/>
                <w:sz w:val="16"/>
                <w:szCs w:val="16"/>
                <w:lang w:val="en-GB"/>
              </w:rPr>
              <w:t>and A/H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-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45 (0.99 – 2.0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04 (0.67 – 1.5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24 (0.94 – 1.6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5 (0.00 – 0.2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9 (0.01 – 0.31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7 (0.01 – 0.19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0-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61 (0.35 –0.9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36 (0.17 – 0.6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48 (0.31 – 0.7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4 (0.00 – 0.20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0 – 0.10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0-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73 (1.52 – 1.9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12 (0.95 – 1.3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42 (1.28 – 1.57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 (0 – 0.02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1 (0.00 – 0.03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70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22 (0.09 – 0.4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30 (0.12 – 0.6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25 (0.14 – 0.4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9 (0.02 – 0.2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3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5 (0.01 – 0.16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Tot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34 (1.18 – 1.5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92 (0.80 – 1.0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13 (1.03 – 1. 2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3 (0.01 – 0.0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1 (0.00 – 0.04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4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2008-09 (A/H3N2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-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.21 (1.64 – 2.9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47 (1.02 – 2.0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83 (1.46 – 2.2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4 (0.00 – 0.23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0 – 0.12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0-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81 (0.50 – 1.2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76 (0.47 – 1.1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78 (0.57 – 1.0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1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06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0-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.39 (2.13 –2.6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45 (1.26 –1.6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91 (1.75 – 2.0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1 (0.00 – 0.0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5 (0.02 – 0.10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3 (0.01 – 0.06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70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 xml:space="preserve">0.66 (0.41 – 1.01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47 (0.23 – 0.8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58 (0.40 – 0.8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6 (0.01 – 0.2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9 (0.01 – 0.31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7 (0.02 – 0.19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92 (1.74 – 2.11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26 (1.11 – 1.4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59 (1.47 – 1.7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1 (0.00 – 0.04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5 (0.02 – 0.0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3 (0.02 – 0.05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0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5"/>
        <w:gridCol w:w="1559"/>
        <w:gridCol w:w="1560"/>
        <w:gridCol w:w="1559"/>
        <w:gridCol w:w="1417"/>
        <w:gridCol w:w="1560"/>
        <w:gridCol w:w="1984"/>
      </w:tblGrid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 xml:space="preserve">2009 (pH1N1)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-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72 (1.23 – 2.3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76 (1.27 –2.3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74 (1.39 –2.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4 (0.00 – 0.2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4 (0.00 – 0.2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4 (0.01 – 0.16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0-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.66 (2.07 –3.3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.00 (1.51 –2.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.32 (1.93 – 2.7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1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 – 0.06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0-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2.02 (1.79 –2.2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62 (1.42 – 1.8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82 (1.66 – 1.9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5 (0.02 – 0.1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1 (0.00 – 0.0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3 (0.01 – 0.05)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70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25 (0.11 – 0.5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13 (0.03 –0.3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20 (0.10 –0.3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 (0.00 – 0.0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4 (0.00 – 0.2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0 – 0.10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80 (1.63 –1.9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52 (1.36 –1.7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1.66 (1.54 –1.79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3 (0.01 – 0.0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1 (0.00 – 0.0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sv-SE"/>
              </w:rPr>
              <w:t>0.02 (0.01 – 0.04)</w:t>
            </w:r>
          </w:p>
        </w:tc>
      </w:tr>
    </w:tbl>
    <w:p>
      <w:pPr>
        <w:pStyle w:val="Normal"/>
        <w:spacing w:before="0" w:after="200"/>
        <w:rPr>
          <w:rFonts w:cs="Arial"/>
          <w:color w:val="000000"/>
          <w:sz w:val="18"/>
          <w:szCs w:val="18"/>
          <w:lang w:val="en-GB"/>
        </w:rPr>
      </w:pPr>
      <w:r>
        <w:rPr>
          <w:rFonts w:cs="Arial"/>
          <w:color w:val="000000"/>
          <w:sz w:val="18"/>
          <w:szCs w:val="18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360" w:before="0" w:after="0"/>
      <w:outlineLvl w:val="0"/>
    </w:pPr>
    <w:rPr>
      <w:rFonts w:ascii="Georgia" w:hAnsi="Georgia" w:eastAsia="Cambria" w:cs="Georgia"/>
      <w:sz w:val="32"/>
      <w:szCs w:val="24"/>
    </w:rPr>
  </w:style>
  <w:style w:type="character" w:styleId="Standardstycketeckensnitt">
    <w:name w:val="Standardstycketeckensnitt"/>
    <w:qFormat/>
    <w:rPr/>
  </w:style>
  <w:style w:type="character" w:styleId="Hps">
    <w:name w:val="hps"/>
    <w:basedOn w:val="Standardstycketeckensnitt"/>
    <w:qFormat/>
    <w:rPr/>
  </w:style>
  <w:style w:type="character" w:styleId="BallongtextChar">
    <w:name w:val="Ballongtext Char"/>
    <w:basedOn w:val="Standardstycketeckensnitt"/>
    <w:qFormat/>
    <w:rPr>
      <w:rFonts w:ascii="Tahoma" w:hAnsi="Tahoma" w:eastAsia="Calibri" w:cs="Tahoma"/>
      <w:sz w:val="16"/>
      <w:szCs w:val="16"/>
    </w:rPr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character" w:styleId="KommentarerChar">
    <w:name w:val="Kommentarer Char"/>
    <w:basedOn w:val="Standardstycketeckensnitt"/>
    <w:qFormat/>
    <w:rPr>
      <w:rFonts w:ascii="Calibri" w:hAnsi="Calibri" w:eastAsia="Calibri" w:cs="Times New Roman"/>
      <w:sz w:val="20"/>
      <w:szCs w:val="20"/>
    </w:rPr>
  </w:style>
  <w:style w:type="character" w:styleId="KommentarsmneChar">
    <w:name w:val="Kommentarsämne Char"/>
    <w:basedOn w:val="Kommentarer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SidhuvudChar">
    <w:name w:val="Sidhuvud Char"/>
    <w:basedOn w:val="Standardstycketeckensnitt"/>
    <w:qFormat/>
    <w:rPr>
      <w:rFonts w:ascii="Calibri" w:hAnsi="Calibri" w:eastAsia="Calibri" w:cs="Times New Roman"/>
    </w:rPr>
  </w:style>
  <w:style w:type="character" w:styleId="SidfotChar">
    <w:name w:val="Sidfot Char"/>
    <w:basedOn w:val="Standardstycketeckensnitt"/>
    <w:qFormat/>
    <w:rPr>
      <w:rFonts w:ascii="Calibri" w:hAnsi="Calibri" w:eastAsia="Calibri" w:cs="Times New Roman"/>
    </w:rPr>
  </w:style>
  <w:style w:type="character" w:styleId="Rubrik1Char">
    <w:name w:val="Rubrik 1 Char"/>
    <w:basedOn w:val="Standardstycketeckensnitt"/>
    <w:qFormat/>
    <w:rPr>
      <w:rFonts w:ascii="Georgia" w:hAnsi="Georgia" w:eastAsia="Cambria" w:cs="Times New Roman"/>
      <w:sz w:val="3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7:28:00Z</dcterms:created>
  <dc:creator>hempc</dc:creator>
  <dc:description/>
  <dc:language>en-US</dc:language>
  <cp:lastModifiedBy>hempc</cp:lastModifiedBy>
  <cp:lastPrinted>2011-10-03T19:54:00Z</cp:lastPrinted>
  <dcterms:modified xsi:type="dcterms:W3CDTF">2012-01-20T07:30:00Z</dcterms:modified>
  <cp:revision>3</cp:revision>
  <dc:subject/>
  <dc:title/>
</cp:coreProperties>
</file>